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F6A" w:rsidRPr="00A44C1C" w:rsidRDefault="00A77F6A" w:rsidP="00125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F6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93CDD">
        <w:rPr>
          <w:rFonts w:ascii="Times New Roman" w:hAnsi="Times New Roman" w:cs="Times New Roman"/>
          <w:b/>
          <w:bCs/>
          <w:sz w:val="24"/>
          <w:szCs w:val="24"/>
        </w:rPr>
        <w:t xml:space="preserve">S5. </w:t>
      </w:r>
      <w:r>
        <w:rPr>
          <w:rFonts w:ascii="Times New Roman" w:hAnsi="Times New Roman" w:cs="Times New Roman"/>
          <w:sz w:val="24"/>
          <w:szCs w:val="24"/>
        </w:rPr>
        <w:t xml:space="preserve">Genetic sequences </w:t>
      </w:r>
      <w:r w:rsidR="00E160F6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E160F6" w:rsidRPr="00A77F6A">
        <w:rPr>
          <w:rFonts w:ascii="Times New Roman" w:hAnsi="Times New Roman" w:cs="Times New Roman"/>
          <w:i/>
          <w:iCs/>
          <w:sz w:val="24"/>
          <w:szCs w:val="24"/>
        </w:rPr>
        <w:t>gsp</w:t>
      </w:r>
      <w:r w:rsidR="00E160F6">
        <w:rPr>
          <w:rFonts w:ascii="Times New Roman" w:hAnsi="Times New Roman" w:cs="Times New Roman"/>
          <w:i/>
          <w:iCs/>
          <w:sz w:val="24"/>
          <w:szCs w:val="24"/>
        </w:rPr>
        <w:t>E</w:t>
      </w:r>
      <w:proofErr w:type="spellEnd"/>
      <w:r w:rsidR="00E160F6">
        <w:rPr>
          <w:rFonts w:ascii="Times New Roman" w:hAnsi="Times New Roman" w:cs="Times New Roman"/>
          <w:sz w:val="24"/>
          <w:szCs w:val="24"/>
        </w:rPr>
        <w:t xml:space="preserve"> homologs </w:t>
      </w:r>
      <w:r>
        <w:rPr>
          <w:rFonts w:ascii="Times New Roman" w:hAnsi="Times New Roman" w:cs="Times New Roman"/>
          <w:sz w:val="24"/>
          <w:szCs w:val="24"/>
        </w:rPr>
        <w:t xml:space="preserve">used for generating the Maximum Likelihood phylogenetic </w:t>
      </w:r>
      <w:proofErr w:type="spellStart"/>
      <w:r>
        <w:rPr>
          <w:rFonts w:ascii="Times New Roman" w:hAnsi="Times New Roman" w:cs="Times New Roman"/>
          <w:sz w:val="24"/>
          <w:szCs w:val="24"/>
        </w:rPr>
        <w:t>tree.</w:t>
      </w:r>
      <w:r w:rsidR="00F101B4" w:rsidRPr="00F101B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1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30"/>
        <w:gridCol w:w="4050"/>
      </w:tblGrid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</w:tcPr>
          <w:p w:rsidR="00F101B4" w:rsidRPr="00A77F6A" w:rsidRDefault="00F101B4" w:rsidP="00507B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</w:pPr>
            <w:r w:rsidRPr="00A77F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  <w:t>Strain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77F6A" w:rsidRDefault="00F101B4" w:rsidP="001252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77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A77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cession No.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eromona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hydrophi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AL09-71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07566.1|:</w:t>
            </w:r>
            <w:r w:rsidRPr="007726D3">
              <w:rPr>
                <w:rFonts w:ascii="Times New Roman" w:hAnsi="Times New Roman" w:cs="Times New Roman"/>
                <w:sz w:val="24"/>
                <w:szCs w:val="24"/>
              </w:rPr>
              <w:t>641732-643237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eromona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almonicid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449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0644.1|:</w:t>
            </w:r>
            <w:r w:rsidRPr="007726D3">
              <w:rPr>
                <w:rFonts w:ascii="Times New Roman" w:hAnsi="Times New Roman" w:cs="Times New Roman"/>
                <w:sz w:val="24"/>
                <w:szCs w:val="24"/>
              </w:rPr>
              <w:t>4070245-4071750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eromona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veronii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B565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607.1|:</w:t>
            </w:r>
            <w:r w:rsidRPr="00772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260200-3261705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Burkholderi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mallei </w:t>
            </w:r>
            <w:r w:rsidRPr="0069421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bidi="si-LK"/>
              </w:rPr>
              <w:t>ATCC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10399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H899680.1|:</w:t>
            </w:r>
            <w:r w:rsidRPr="00772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95540-197033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Burkholderi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seudomallei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K96243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pStyle w:val="HTMLPreformatted"/>
              <w:shd w:val="clear" w:color="auto" w:fill="FFFFFF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center" w:pos="1917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BX571965.1</w:t>
            </w:r>
            <w:r w:rsidRPr="00A44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|:</w:t>
            </w:r>
            <w:r w:rsidRPr="007726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65-121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ickey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chrysanthemi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L02214.1|ERWOUTCM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685-5181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ickey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adantii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3937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038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885230-2886708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ickey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ze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ch1591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1655.1|:</w:t>
            </w:r>
            <w:r w:rsidRPr="00772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476307-1477803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rwini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yrifoli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jp617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124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60864-362330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2534-86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AFDS01000066.1|:</w:t>
            </w:r>
            <w:r>
              <w:t xml:space="preserve"> </w:t>
            </w:r>
            <w:r w:rsidRPr="007726D3">
              <w:rPr>
                <w:rFonts w:ascii="Times New Roman" w:hAnsi="Times New Roman" w:cs="Times New Roman"/>
                <w:sz w:val="24"/>
                <w:szCs w:val="24"/>
              </w:rPr>
              <w:t>11380-12873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3030-2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DT01000006.1|:81778-83163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BW2952 (K-12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1396.1|:</w:t>
            </w:r>
            <w:r w:rsidRPr="007726D3">
              <w:rPr>
                <w:rFonts w:ascii="Times New Roman" w:hAnsi="Times New Roman" w:cs="Times New Roman"/>
                <w:sz w:val="24"/>
                <w:szCs w:val="24"/>
              </w:rPr>
              <w:t>3343518-3344999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CE10 (NMEC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1396.1|:</w:t>
            </w:r>
            <w:r w:rsidRPr="007726D3">
              <w:rPr>
                <w:rFonts w:ascii="Times New Roman" w:hAnsi="Times New Roman" w:cs="Times New Roman"/>
                <w:sz w:val="24"/>
                <w:szCs w:val="24"/>
              </w:rPr>
              <w:t>3556988-3558481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C958 (UPEC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HG941718.1</w:t>
            </w: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|:</w:t>
            </w:r>
            <w:r w:rsidRPr="004733BB">
              <w:rPr>
                <w:rFonts w:ascii="Times New Roman" w:hAnsi="Times New Roman" w:cs="Times New Roman"/>
                <w:sz w:val="24"/>
                <w:szCs w:val="24"/>
              </w:rPr>
              <w:t>3386284-3387777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G58-1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924533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301EC5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FDX01000036.1|:18753-20234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H10407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h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Y056599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154-6647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LF82 (AIEC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pStyle w:val="HTMLPreformatted"/>
              <w:shd w:val="clear" w:color="auto" w:fill="FFFFFF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center" w:pos="1917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651637.1|:</w:t>
            </w:r>
            <w:r w:rsidRPr="00473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1448-35029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MG1655 (K-12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U00096.3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458339-3459820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iss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917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7799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819104-3820585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lastRenderedPageBreak/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NRG 857C (AIEC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1855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109348-3110841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UMNF18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GTD01000001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639868-3641361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UMNKK88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729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588882-3590375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W3110 (K-12)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P009048.1</w:t>
            </w: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180596-4182077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Klebsi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oxytoc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HKOLP1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tabs>
                <w:tab w:val="center" w:pos="191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4887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021257-50227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ab/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Klebsi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neumoni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ATCC BAA-2146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6659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53656-955149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Legionella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longbea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</w:t>
            </w: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D-4968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CZG01000001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29512-530999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ectobacterium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carotovorum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70049.1|:</w:t>
            </w:r>
            <w:r w:rsidRPr="00473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6-4462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seudomonas aeruginosa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A1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4054.1|:</w:t>
            </w:r>
            <w:r w:rsidRPr="00772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74203-1075711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Pseudomonas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utid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H8234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5976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108227-1109675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hewan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mazonensi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SB2B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tabs>
                <w:tab w:val="center" w:pos="191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0507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00369-2019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ab/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hewan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loihic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V-4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0606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314264-4315835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hewan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utrefacien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200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457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28407-429972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Vibrio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choler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TRH7000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L33796.1|VIBEPSCN:</w:t>
            </w:r>
            <w:r w:rsidRPr="007726D3">
              <w:rPr>
                <w:rFonts w:ascii="Times New Roman" w:hAnsi="Times New Roman" w:cs="Times New Roman"/>
                <w:sz w:val="24"/>
                <w:szCs w:val="24"/>
              </w:rPr>
              <w:t>3197-4708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Vibrio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vulnificus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469.1|:</w:t>
            </w:r>
            <w:r w:rsidRPr="0047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068963-3070180</w:t>
            </w:r>
          </w:p>
        </w:tc>
      </w:tr>
      <w:tr w:rsidR="00F101B4" w:rsidRPr="00A44C1C" w:rsidTr="00F101B4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</w:tcPr>
          <w:p w:rsidR="00F101B4" w:rsidRPr="00F91B21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r w:rsidRPr="006F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Escherichia coli str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ATCC 25922 16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</w:t>
            </w:r>
            <w:r w:rsidRPr="006F3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</w:p>
        </w:tc>
        <w:tc>
          <w:tcPr>
            <w:tcW w:w="4050" w:type="dxa"/>
            <w:shd w:val="clear" w:color="auto" w:fill="FFFFFF" w:themeFill="background1"/>
          </w:tcPr>
          <w:p w:rsidR="00F101B4" w:rsidRPr="00A44C1C" w:rsidRDefault="00F101B4" w:rsidP="00125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6F3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Q360844.1</w:t>
            </w: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:</w:t>
            </w:r>
            <w:r w:rsidRPr="006F3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6278349</w:t>
            </w:r>
          </w:p>
        </w:tc>
      </w:tr>
    </w:tbl>
    <w:p w:rsidR="00F00F5B" w:rsidRPr="00A44C1C" w:rsidRDefault="007D101F" w:rsidP="00125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336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ETE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porcine-derived </w:t>
      </w:r>
      <w:proofErr w:type="spellStart"/>
      <w:r>
        <w:rPr>
          <w:rFonts w:ascii="Times New Roman" w:hAnsi="Times New Roman" w:cs="Times New Roman"/>
          <w:sz w:val="24"/>
          <w:szCs w:val="24"/>
        </w:rPr>
        <w:t>enterotoxi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36A6">
        <w:rPr>
          <w:rFonts w:ascii="Times New Roman" w:hAnsi="Times New Roman" w:cs="Times New Roman"/>
          <w:i/>
          <w:sz w:val="24"/>
          <w:szCs w:val="24"/>
        </w:rPr>
        <w:t>Escherichia coli</w:t>
      </w:r>
      <w:r>
        <w:rPr>
          <w:rFonts w:ascii="Times New Roman" w:hAnsi="Times New Roman" w:cs="Times New Roman"/>
          <w:sz w:val="24"/>
          <w:szCs w:val="24"/>
        </w:rPr>
        <w:t xml:space="preserve">; NMEC: neonatal meningitis </w:t>
      </w:r>
      <w:r w:rsidRPr="002336A6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; UPEC: </w:t>
      </w:r>
      <w:proofErr w:type="spellStart"/>
      <w:r>
        <w:rPr>
          <w:rFonts w:ascii="Times New Roman" w:hAnsi="Times New Roman" w:cs="Times New Roman"/>
          <w:sz w:val="24"/>
          <w:szCs w:val="24"/>
        </w:rPr>
        <w:t>uropatho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6AE2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F109C">
        <w:rPr>
          <w:rFonts w:ascii="Times New Roman" w:hAnsi="Times New Roman" w:cs="Times New Roman"/>
          <w:sz w:val="24"/>
          <w:szCs w:val="24"/>
        </w:rPr>
        <w:t>hETEC</w:t>
      </w:r>
      <w:proofErr w:type="spellEnd"/>
      <w:r w:rsidR="00AF109C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human-derived </w:t>
      </w:r>
      <w:proofErr w:type="spellStart"/>
      <w:r>
        <w:rPr>
          <w:rFonts w:ascii="Times New Roman" w:hAnsi="Times New Roman" w:cs="Times New Roman"/>
          <w:sz w:val="24"/>
          <w:szCs w:val="24"/>
        </w:rPr>
        <w:t>enterotoxi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0FE1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; AIEC: adherent-invasive </w:t>
      </w:r>
      <w:r w:rsidRPr="00385907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F00F5B" w:rsidRPr="00A44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274"/>
    <w:rsid w:val="00125223"/>
    <w:rsid w:val="00301EC5"/>
    <w:rsid w:val="00305473"/>
    <w:rsid w:val="003956CF"/>
    <w:rsid w:val="003C5B8F"/>
    <w:rsid w:val="00405274"/>
    <w:rsid w:val="004733BB"/>
    <w:rsid w:val="00507B77"/>
    <w:rsid w:val="00523357"/>
    <w:rsid w:val="00542C92"/>
    <w:rsid w:val="00694217"/>
    <w:rsid w:val="00694B07"/>
    <w:rsid w:val="006F3A9E"/>
    <w:rsid w:val="007726D3"/>
    <w:rsid w:val="007D101F"/>
    <w:rsid w:val="00924533"/>
    <w:rsid w:val="00A44C1C"/>
    <w:rsid w:val="00A77F6A"/>
    <w:rsid w:val="00AF109C"/>
    <w:rsid w:val="00C65EA3"/>
    <w:rsid w:val="00D93CDD"/>
    <w:rsid w:val="00E160F6"/>
    <w:rsid w:val="00F00F5B"/>
    <w:rsid w:val="00F101B4"/>
    <w:rsid w:val="00F91B21"/>
    <w:rsid w:val="00FB3646"/>
    <w:rsid w:val="00FC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2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si-L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C92"/>
    <w:rPr>
      <w:rFonts w:ascii="Courier New" w:eastAsia="Times New Roman" w:hAnsi="Courier New" w:cs="Courier New"/>
      <w:sz w:val="20"/>
      <w:szCs w:val="20"/>
      <w:lang w:bidi="si-L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2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si-L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C92"/>
    <w:rPr>
      <w:rFonts w:ascii="Courier New" w:eastAsia="Times New Roman" w:hAnsi="Courier New" w:cs="Courier New"/>
      <w:sz w:val="20"/>
      <w:szCs w:val="20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8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A0AADF1C-894B-4628-900C-79DF0DE2F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BS - UNL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Moxley Laboratory</dc:creator>
  <cp:lastModifiedBy>Rodney Moxley</cp:lastModifiedBy>
  <cp:revision>11</cp:revision>
  <dcterms:created xsi:type="dcterms:W3CDTF">2014-11-19T18:16:00Z</dcterms:created>
  <dcterms:modified xsi:type="dcterms:W3CDTF">2015-01-01T20:39:00Z</dcterms:modified>
</cp:coreProperties>
</file>